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</w:t>
      </w:r>
      <w:proofErr w:type="spellStart"/>
      <w:r w:rsidRPr="003E5156">
        <w:rPr>
          <w:rFonts w:ascii="Times New Roman" w:hAnsi="Times New Roman" w:hint="eastAsia"/>
          <w:b/>
          <w:sz w:val="24"/>
          <w:szCs w:val="24"/>
        </w:rPr>
        <w:t>Luo</w:t>
      </w:r>
      <w:proofErr w:type="spellEnd"/>
      <w:r w:rsidRPr="003E5156">
        <w:rPr>
          <w:rFonts w:ascii="Times New Roman" w:hAnsi="Times New Roman" w:hint="eastAsia"/>
          <w:b/>
          <w:sz w:val="24"/>
          <w:szCs w:val="24"/>
        </w:rPr>
        <w:t xml:space="preserve"> et al.</w:t>
      </w:r>
    </w:p>
    <w:p w:rsidR="00052F99" w:rsidRDefault="00052F99" w:rsidP="003E5156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:rsidR="00460C99" w:rsidRPr="00B04E92" w:rsidRDefault="00460C99" w:rsidP="00460C99">
      <w:pPr>
        <w:spacing w:line="360" w:lineRule="auto"/>
        <w:ind w:left="425" w:hangingChars="177" w:hanging="425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460C99" w:rsidRDefault="00460C99" w:rsidP="00460C9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B04E92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5A103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B04E92">
        <w:rPr>
          <w:rFonts w:ascii="Times New Roman" w:hAnsi="Times New Roman"/>
          <w:b/>
          <w:color w:val="000000"/>
          <w:sz w:val="24"/>
          <w:szCs w:val="24"/>
        </w:rPr>
        <w:t>Table.</w:t>
      </w:r>
      <w:proofErr w:type="gramEnd"/>
      <w:r w:rsidRPr="00B04E92">
        <w:rPr>
          <w:rFonts w:ascii="Times New Roman" w:hAnsi="Times New Roman"/>
          <w:b/>
          <w:color w:val="000000"/>
          <w:sz w:val="24"/>
          <w:szCs w:val="24"/>
        </w:rPr>
        <w:t xml:space="preserve"> The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6429"/>
        <w:tblGridChange w:id="0">
          <w:tblGrid>
            <w:gridCol w:w="2093"/>
            <w:gridCol w:w="6429"/>
          </w:tblGrid>
        </w:tblGridChange>
      </w:tblGrid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US-PQT3 pro.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TACAAAAAAGCAGGCTGCTAGGATCATAACCAAAA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US-PQT3 pro.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TACAAGAAAGCTGGGTCGCAGAAACACGAACTCT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FP</w:t>
            </w:r>
            <w:r w:rsidRPr="001F3C5A">
              <w:rPr>
                <w:rFonts w:ascii="Times New Roman" w:hAnsi="Times New Roman"/>
                <w:szCs w:val="21"/>
              </w:rPr>
              <w:t xml:space="preserve">-PQT3 </w:t>
            </w:r>
            <w:r w:rsidRPr="001F3C5A">
              <w:rPr>
                <w:rFonts w:ascii="Times New Roman" w:hAnsi="Times New Roman" w:hint="eastAsia"/>
                <w:szCs w:val="21"/>
              </w:rPr>
              <w:t>P1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</w:t>
            </w:r>
            <w:r w:rsidRPr="001F3C5A">
              <w:rPr>
                <w:rFonts w:ascii="Times New Roman" w:hAnsi="Times New Roman"/>
                <w:bCs/>
                <w:szCs w:val="21"/>
              </w:rPr>
              <w:t xml:space="preserve">GGGGACAAGTTTGTACAAAAAAGCAGGCTCG </w:t>
            </w:r>
            <w:r w:rsidRPr="001F3C5A">
              <w:rPr>
                <w:rFonts w:ascii="Times New Roman" w:hAnsi="Times New Roman" w:hint="eastAsia"/>
                <w:bCs/>
                <w:szCs w:val="21"/>
              </w:rPr>
              <w:t>AGGTGAAGAGTCTTTTGGATTCG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FP-</w:t>
            </w:r>
            <w:r w:rsidRPr="001F3C5A">
              <w:rPr>
                <w:rFonts w:ascii="Times New Roman" w:hAnsi="Times New Roman"/>
                <w:szCs w:val="21"/>
              </w:rPr>
              <w:t xml:space="preserve">PQT3 </w:t>
            </w:r>
            <w:r w:rsidRPr="001F3C5A">
              <w:rPr>
                <w:rFonts w:ascii="Times New Roman" w:hAnsi="Times New Roman" w:hint="eastAsia"/>
                <w:szCs w:val="21"/>
              </w:rPr>
              <w:t>P2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</w:t>
            </w:r>
            <w:r w:rsidRPr="001F3C5A">
              <w:rPr>
                <w:rFonts w:ascii="Times New Roman" w:hAnsi="Times New Roman"/>
                <w:bCs/>
                <w:szCs w:val="21"/>
              </w:rPr>
              <w:t xml:space="preserve">GGGGACCACTTTGTACAAGAAAGCTGGGTC </w:t>
            </w:r>
            <w:r w:rsidRPr="001F3C5A">
              <w:rPr>
                <w:rFonts w:ascii="Times New Roman" w:hAnsi="Times New Roman" w:hint="eastAsia"/>
                <w:bCs/>
                <w:szCs w:val="21"/>
              </w:rPr>
              <w:t>AGCTCGCGCTCTTTCTCCTTTA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E</w:t>
            </w:r>
            <w:r w:rsidRPr="001F3C5A">
              <w:rPr>
                <w:rFonts w:ascii="Times New Roman" w:hAnsi="Times New Roman" w:hint="eastAsia"/>
                <w:szCs w:val="21"/>
              </w:rPr>
              <w:t>-PQT3 LP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GACTAGTATGGCAATATATTACAAGTTTAAGAGTG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E-</w:t>
            </w:r>
            <w:r w:rsidRPr="001F3C5A">
              <w:rPr>
                <w:rFonts w:ascii="Times New Roman" w:hAnsi="Times New Roman" w:hint="eastAsia"/>
                <w:szCs w:val="21"/>
              </w:rPr>
              <w:t>PQT3 RP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CCGCTCGAGAGCTCGCGCTCTTTCTCCTTTAG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szCs w:val="21"/>
              </w:rPr>
              <w:t>GST-PQT3 CDS LP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GCGTCGACTGGCAATATATTACAAGTTTAAGAGT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szCs w:val="21"/>
              </w:rPr>
              <w:t>GST-PQT3 CDS RP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AAGGAAAAAAGCGGCCGCTCAAGCTCGCGCTCTTTCTCC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 w:hint="eastAsia"/>
                <w:szCs w:val="21"/>
              </w:rPr>
              <w:t>GST-PQT3 N40 RP</w:t>
            </w:r>
          </w:p>
        </w:tc>
        <w:tc>
          <w:tcPr>
            <w:tcW w:w="6429" w:type="dxa"/>
            <w:shd w:val="clear" w:color="auto" w:fill="auto"/>
          </w:tcPr>
          <w:p w:rsidR="00460C99" w:rsidRPr="001F3C5A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1F3C5A">
              <w:rPr>
                <w:rFonts w:ascii="Times New Roman" w:hAnsi="Times New Roman"/>
                <w:bCs/>
                <w:szCs w:val="21"/>
              </w:rPr>
              <w:t>5′</w:t>
            </w:r>
            <w:r w:rsidRPr="001F3C5A">
              <w:rPr>
                <w:rFonts w:ascii="Times New Roman" w:hAnsi="Times New Roman"/>
                <w:szCs w:val="21"/>
              </w:rPr>
              <w:t>-AAGGAAAAAAGCGGCCGCTCAAGCGTTCTCAGCACTACTGTTA</w:t>
            </w:r>
            <w:r w:rsidRPr="001F3C5A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MBP-PQT3-C66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aattccctaactttgatgttaagaga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MBP-PQT3-C66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CGCGTCGACtcaagctcgcgctcttt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His-PRMT4b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AATTCcatatggaggtatcttctgtgaaaaag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His-PRMT4b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GGGATCCttagagctgggcacttgggt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-PQT3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GGGACAAGTTTGTACAAAAAAGCAGGCTCGATGGCAATATATTACAAGTTTAAGA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-PQT3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GGGACCACTTTGTACAAGAAAGCTGGGTCTCAAGCTCGCGCTCTTTCTC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DWNN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GTACAAAAAAGCAGGCTCGATGGCAATATATTACAAGTTTAA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DWNN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TGTACAAGAAAGCTGGGTCTTAATCAGCTTGAACGTTTTCCA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 xml:space="preserve">Y2H (PQT3) </w:t>
            </w:r>
            <w:proofErr w:type="spellStart"/>
            <w:r w:rsidRPr="00A12C3D">
              <w:rPr>
                <w:rFonts w:ascii="Times New Roman" w:hAnsi="Times New Roman"/>
                <w:szCs w:val="21"/>
              </w:rPr>
              <w:t>Znf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C2HC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GTACAAAAAAGCAGGCTCGATGAACAATGTTATTACTGCTGA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 xml:space="preserve">Y2H (PQT3) </w:t>
            </w:r>
            <w:proofErr w:type="spellStart"/>
            <w:r w:rsidRPr="00A12C3D">
              <w:rPr>
                <w:rFonts w:ascii="Times New Roman" w:hAnsi="Times New Roman"/>
                <w:szCs w:val="21"/>
              </w:rPr>
              <w:t>Znf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C2HC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TGTACAAGAAAGCTGGGTCTTACAGCATCGACTTGGGGAT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U-box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GTACAAAAAAGCAGGCTCGATGGCAACCCCAAATGG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U-box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TGTACAAGAAAGCTGGGTCTTAGCTGCCAGCGTTCTCAGC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C-terminal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GTACAAAAAAGCAGGCTCGATGTGTCAAGTCCAAGATA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(PQT3) C-terminal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TGTACAAGAAAGCTGGGTCTCAAGCTCGCGCTCTTT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lastRenderedPageBreak/>
              <w:t>Y2H-AtPRMT4b 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GTACAAAAAAGCAGGCTCGATGGAGGTATCTTCTGTGAAA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-AtPRMT4b 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TGTACAAGAAAGCTGGGTCTTAGAGCTGGGCACTTGG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/PRMT4a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GGGACAAGTTTGTACAAAAAAGCAGGCTCG ATGGAGATTCCTTCTCTGAAT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Y2H /PRMT4a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GGGGACCACTTTGTACAAGAAAGCTGGGTC CTAGAGCTGAGCGTTTGC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PQT3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ggacaagtttgtacaaaaaagcaggct atggcaatatattacaagtttaa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PQT3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ggaccactttgtacaagaaagctgggt TCAAGCTCGCGCTCTTT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HA-PRMT4b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ggacaagtttgtacaaaaaagcaggct atgtacccatacgatgttccagat tacgctATGGAGGTATCTTCTGTGAA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HA-PRMT4b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ggaccactttgtacaagaaagctgggt TTAGAG</w:t>
            </w:r>
            <w:r w:rsidRPr="00A12C3D">
              <w:rPr>
                <w:rFonts w:ascii="Times New Roman" w:hAnsi="Times New Roman"/>
                <w:szCs w:val="21"/>
              </w:rPr>
              <w:t>CTGGGCACTTGG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PRMT4b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ATGGAGGTATCTTCTGTGA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35S PRMT4b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TAGAGCTGGGCACTTG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PRMT4b Q-PCR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TGCCAAACATGTGTATGCGGT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PRMT4b Q-PCR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ACCTTGGTGCGCTGATCCAT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-A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accaccaaccctaagatcc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-A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atgatccgatcgagtcaagat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B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atcggcgttattatcgtc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B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ttgggtagttcttcgtcatct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C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GTAACTAACCATATTTGCTTG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C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AAAAGAGATGGTAGGGAAT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D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attcagcttgctggtgttg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D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accagataaagcgacaatgt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E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AGGGACGATGCCACAAG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E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ACATACAGCAGCGTATTTCT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F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ctgtttttcacttggtagaga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APX1(ChIP) –F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AACCAAAAACAGCCATGACT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-A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ttgagatgtgtaatctttac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-A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tattacttcacatacctaagt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B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ttttgagaggcttgaagcac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B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CCAATCAAAAAGTGACATGTAA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C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cggaataacgagtgggagt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C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TCTAACCGGTGGCAATGCCT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D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aggatgaaacatagtccaaaac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D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tgcagtattttctatgattta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E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ttcatagaataaaatgctccagaa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E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agatgatatagtcgagacac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lastRenderedPageBreak/>
              <w:t>GPX1(ChIP) –F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gaacataaactcgtctccg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 –F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gaaccaaaccttaacggtgaaa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G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aatcttcaactttgcaatga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G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accatcttgaagcaacattgac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H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cagagctttcacatctgtac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H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acagagaacggatgagtgaga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I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ctagcttttccctgcaatca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GPX1(ChIP)-I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gatttggaaaggggatgtg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PQT3 Q-PCR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tacttctgtgctaattcgccggg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PQT3 Q-PCR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ACTGCTGGGGCATCAGGAAT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szCs w:val="21"/>
              </w:rPr>
              <w:t>BiFC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/PRMT4b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CATCGATatggaggtatcttctgtgaaAA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szCs w:val="21"/>
              </w:rPr>
              <w:t>BiFC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/PRMT4b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CGCTCGAGgagctgggcacttgggtT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szCs w:val="21"/>
              </w:rPr>
              <w:t>BiFC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/PQT3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CATCGATATGGCAATATATTACAAGTTTAA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szCs w:val="21"/>
              </w:rPr>
              <w:t>BiFC</w:t>
            </w:r>
            <w:proofErr w:type="spellEnd"/>
            <w:r w:rsidRPr="00A12C3D">
              <w:rPr>
                <w:rFonts w:ascii="Times New Roman" w:hAnsi="Times New Roman"/>
                <w:szCs w:val="21"/>
              </w:rPr>
              <w:t xml:space="preserve"> /PQT3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CGCTCGAGagctcgcgctctttctCCT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β</w:t>
            </w:r>
            <w:r w:rsidRPr="00A12C3D">
              <w:rPr>
                <w:rFonts w:ascii="Times New Roman" w:hAnsi="Times New Roman"/>
                <w:szCs w:val="21"/>
              </w:rPr>
              <w:t>－</w:t>
            </w:r>
            <w:r w:rsidRPr="00A12C3D">
              <w:rPr>
                <w:rFonts w:ascii="Times New Roman" w:hAnsi="Times New Roman"/>
                <w:szCs w:val="21"/>
              </w:rPr>
              <w:t>tubulin8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TTAAGCTCACCACTCCAAGCT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β</w:t>
            </w:r>
            <w:r w:rsidRPr="00A12C3D">
              <w:rPr>
                <w:rFonts w:ascii="Times New Roman" w:hAnsi="Times New Roman"/>
                <w:szCs w:val="21"/>
              </w:rPr>
              <w:t>－</w:t>
            </w:r>
            <w:r w:rsidRPr="00A12C3D">
              <w:rPr>
                <w:rFonts w:ascii="Times New Roman" w:hAnsi="Times New Roman"/>
                <w:szCs w:val="21"/>
              </w:rPr>
              <w:t>tubulin8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CACTTCCACTTCGTCTTCT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1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tccgactcgcatggca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1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caacaccagcaagctgatg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2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TTGTCTGGTGGACACACCTTG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2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TGCACCCTCGAATCCTGAA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3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AGCACACTCATGGTGCCA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3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CTTAGCTTTCACGCCCTC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4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ATATGGTTCAGCTGGTCAG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4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AGCCTCTGTTGCATCACT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5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CATCCCAGAGTCTCTTAC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5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CGCGGAATCAGCATCCTT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6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ATGTGGCGGCCCAACAATT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PX6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TGCCTTCTGGATCAGGTTG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sAPX</w:t>
            </w:r>
            <w:proofErr w:type="spellEnd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TAGGCCAGAACGTAGTGGT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sAPX</w:t>
            </w:r>
            <w:proofErr w:type="spellEnd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CTCCAGGTCCTTCTTTCG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tAPX</w:t>
            </w:r>
            <w:proofErr w:type="spellEnd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Q-PCR 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TAGTGCCACAGCAATAGAGG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tAPX</w:t>
            </w:r>
            <w:proofErr w:type="spellEnd"/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Q-PCR 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ATCAGCTGGTGAAGGAGG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SD1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ACGGTTGCATGTCTACTGG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SD1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TGATTGTGAAGGTGGCAGTT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SD2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AGGGCCTCATGGATTTCATCT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SD2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GAGCTCCGTGTGTCATGT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1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GGGAAGGAGAACAACTTCA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1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ACGAATCGTTCTTGCCTG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2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AGTATCCAACTCCGCCTGC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2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GATGAATCGTTCTTGCCT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3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GTACAGATCATGGGCAC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CAT3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AGGATCGATCAGCCTGAGA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FSD1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TGCTGTCACCGCAAACTA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FSD1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ATGCGGCTCCAAAGCATC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FSD2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GTGGCTGTTTCCGGTGTTA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FSD2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ATGCGGTTCCAGAGCATCA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FSD3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CACTCGTGTGGGACGATAT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FSD3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GACACCAAGTGGTTCAGAAA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1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ttgattgtcaatgttgcttca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1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ATAGGGAACTCTGCTTTAAAC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2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CTGATGGCAAGGTCTTACAG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2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GCAGTTTGAATGTCCTTCT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3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CATCGACGGTGGAACAATCAT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3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ACTTTCCCGGTAAACTTGC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4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GTCAATGTTGCTTCCAAATG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4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TGGTTGCAAGGGAATGCCA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5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TGGTCGGCAAAGATGGTCA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5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GGCTTTCTCGATGTCTTTC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6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AATGGCTGCTTCTTCCGAA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6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ATCGTTTCCCTTAGCATCCT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7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GTTAACGTTGCGTCAAGATGT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7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ACCTCCAAATTGATTGCAAG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8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TTGCTTCCAAATGTGGGATG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PX8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TAGTTCCCGGTTCCTCGTC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1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GCCGTGCAATGTTCCCAA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1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ACCGCGGTAGAAGTGGAAATA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2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CAAGTGGTTCGTGTCAAGGT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2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CATTCCTCTCCCACCATTTC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3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AACCATTTCAGCCCGAGA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3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CCAAGACTTGTCTGACATCG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4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GGAGATTCTCAAGACGAG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4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CCCAATCCTCAAAGTTGTCTG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5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CGTTGGATAAGCACGGTAGT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ACHT5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TCGTCTAATCCCTTTGCATCC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2CPB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TCTCTCTGTTCCGGGTTCTC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2CPB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CGACCAGTGGTAAATCATC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PRXQ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ATGACTCTGCTTCTCACAAG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PRXQ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TCCCTGGCAATGCTCCAAA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1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GCTTATCCCGTTGTTGTCTTCA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1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GCTGCGTCAGTAACTGCTTCA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2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TCACATCGGTGGCTGTGATG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2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AGCGGAACCAACTTCCCATC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5 Q-PCR-L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ATTGGTGGCTGCACAGATA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color w:val="000000"/>
                <w:kern w:val="0"/>
                <w:szCs w:val="21"/>
              </w:rPr>
              <w:t>GRXC5 Q-PCR-RP</w:t>
            </w:r>
          </w:p>
        </w:tc>
        <w:tc>
          <w:tcPr>
            <w:tcW w:w="6429" w:type="dxa"/>
            <w:shd w:val="clear" w:color="auto" w:fill="auto"/>
            <w:vAlign w:val="center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olor w:val="000000"/>
                <w:szCs w:val="21"/>
              </w:rPr>
              <w:t>ACCGTTGGCTTCAGCTAACATCAG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576C2B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MSD (Q-PCR)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ggaggtcatgtcaaccattc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12C3D">
              <w:rPr>
                <w:rFonts w:ascii="Times New Roman" w:hAnsi="Times New Roman"/>
                <w:szCs w:val="21"/>
              </w:rPr>
              <w:t>MSD (Q-PCR) P2</w:t>
            </w:r>
            <w:r w:rsidRPr="00A12C3D"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caps/>
                <w:szCs w:val="21"/>
              </w:rPr>
              <w:t>cttcagttctttgtctagtccga</w:t>
            </w:r>
            <w:r w:rsidRPr="00A12C3D">
              <w:rPr>
                <w:rFonts w:ascii="Times New Roman" w:hAnsi="Times New Roman"/>
                <w:bCs/>
                <w:szCs w:val="21"/>
              </w:rPr>
              <w:t>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lastRenderedPageBreak/>
              <w:t>UBQ5</w:t>
            </w:r>
            <w:r w:rsidRPr="00A12C3D">
              <w:rPr>
                <w:rFonts w:ascii="Times New Roman" w:hAnsi="Times New Roman"/>
                <w:bCs/>
                <w:szCs w:val="21"/>
              </w:rPr>
              <w:t>(Q-PCR) 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AGAAGATCAAGCACAAGCAT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szCs w:val="21"/>
              </w:rPr>
            </w:pP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UBQ5</w:t>
            </w:r>
            <w:r w:rsidRPr="00A12C3D">
              <w:rPr>
                <w:rFonts w:ascii="Times New Roman" w:hAnsi="Times New Roman"/>
                <w:bCs/>
                <w:szCs w:val="21"/>
              </w:rPr>
              <w:t>(Q-PCR) 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cap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CAGATCAAGCTTCAACTCCT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97442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rmt4b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CACGGGCTGTAAAATCCATAG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97442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rmt4b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CTCTCCTTGCCTTAATCCACC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33423 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rmt4a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CGTCCCTGTTTAGTGAATGGCA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33423 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rmt4a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GCTGAGCGTTTGCGTTTTGTT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LBb1.3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ATTTTGCCGATTTCGGAAC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PQT3 PT-PCR-P1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TGACATTGTCATCTCTAATGCC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PQT3 RT-PCR-P2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GCGTTCTCAGCACTACTGTTA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65409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qt3-2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L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TCGTATGAATCTCCAGCATCC-3′</w:t>
            </w:r>
          </w:p>
        </w:tc>
      </w:tr>
      <w:tr w:rsidR="00460C99" w:rsidRPr="00B04E92" w:rsidTr="00856958">
        <w:tc>
          <w:tcPr>
            <w:tcW w:w="2093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A12C3D">
              <w:rPr>
                <w:rFonts w:ascii="Times New Roman" w:hAnsi="Times New Roman"/>
                <w:bCs/>
                <w:iCs/>
                <w:szCs w:val="21"/>
              </w:rPr>
              <w:t>Salk_065409(</w:t>
            </w:r>
            <w:r w:rsidRPr="00A12C3D">
              <w:rPr>
                <w:rFonts w:ascii="Times New Roman" w:hAnsi="Times New Roman"/>
                <w:bCs/>
                <w:i/>
                <w:iCs/>
                <w:szCs w:val="21"/>
              </w:rPr>
              <w:t>pqt3-2</w:t>
            </w:r>
            <w:r w:rsidRPr="00A12C3D">
              <w:rPr>
                <w:rFonts w:ascii="Times New Roman" w:hAnsi="Times New Roman"/>
                <w:bCs/>
                <w:iCs/>
                <w:szCs w:val="21"/>
              </w:rPr>
              <w:t>)-RP</w:t>
            </w:r>
          </w:p>
        </w:tc>
        <w:tc>
          <w:tcPr>
            <w:tcW w:w="6429" w:type="dxa"/>
            <w:shd w:val="clear" w:color="auto" w:fill="auto"/>
          </w:tcPr>
          <w:p w:rsidR="00460C99" w:rsidRPr="00A12C3D" w:rsidRDefault="00460C99" w:rsidP="00856958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12C3D">
              <w:rPr>
                <w:rFonts w:ascii="Times New Roman" w:hAnsi="Times New Roman"/>
                <w:bCs/>
                <w:szCs w:val="21"/>
              </w:rPr>
              <w:t>5′</w:t>
            </w:r>
            <w:r w:rsidRPr="00A12C3D">
              <w:rPr>
                <w:rFonts w:ascii="Times New Roman" w:hAnsi="Times New Roman"/>
                <w:szCs w:val="21"/>
              </w:rPr>
              <w:t>-</w:t>
            </w:r>
            <w:r w:rsidRPr="00A12C3D">
              <w:rPr>
                <w:rFonts w:ascii="Times New Roman" w:hAnsi="Times New Roman"/>
                <w:bCs/>
                <w:szCs w:val="21"/>
              </w:rPr>
              <w:t>CGTGGATTACAAACGTGTTTTG-3′</w:t>
            </w:r>
          </w:p>
        </w:tc>
      </w:tr>
    </w:tbl>
    <w:p w:rsidR="00460C99" w:rsidRPr="00C1713C" w:rsidRDefault="00460C99" w:rsidP="00460C99">
      <w:pPr>
        <w:jc w:val="left"/>
        <w:rPr>
          <w:rFonts w:ascii="Times New Roman" w:hAnsi="Times New Roman"/>
          <w:b/>
          <w:sz w:val="24"/>
          <w:szCs w:val="24"/>
        </w:rPr>
      </w:pPr>
    </w:p>
    <w:p w:rsidR="00400ED0" w:rsidRPr="00D65662" w:rsidRDefault="00400ED0" w:rsidP="00460C99">
      <w:pPr>
        <w:jc w:val="left"/>
      </w:pPr>
    </w:p>
    <w:sectPr w:rsidR="00400ED0" w:rsidRPr="00D65662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2F99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A7A87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0C99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19C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5E3E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9A8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65662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1</Words>
  <Characters>6850</Characters>
  <Application>Microsoft Office Word</Application>
  <DocSecurity>0</DocSecurity>
  <Lines>57</Lines>
  <Paragraphs>16</Paragraphs>
  <ScaleCrop>false</ScaleCrop>
  <Company/>
  <LinksUpToDate>false</LinksUpToDate>
  <CharactersWithSpaces>8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2</cp:revision>
  <dcterms:created xsi:type="dcterms:W3CDTF">2016-08-27T01:23:00Z</dcterms:created>
  <dcterms:modified xsi:type="dcterms:W3CDTF">2016-08-27T01:23:00Z</dcterms:modified>
</cp:coreProperties>
</file>